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017E3" w14:textId="0B00A094" w:rsidR="00FD3D82" w:rsidRDefault="00FD3D82" w:rsidP="00FD3D82">
      <w:r w:rsidRPr="00FD7F0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FD7F09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C012C30" wp14:editId="54092DA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68800" cy="4933950"/>
            <wp:effectExtent l="0" t="0" r="0" b="7620"/>
            <wp:wrapTopAndBottom/>
            <wp:docPr id="1" name="图片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570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D7F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D3D82">
        <w:rPr>
          <w:rFonts w:ascii="Times New Roman" w:hAnsi="Times New Roman" w:cs="Times New Roman"/>
          <w:sz w:val="24"/>
          <w:szCs w:val="24"/>
        </w:rPr>
        <w:t>Effects and potential mechanism of SDF-1 on OA FLS NLRP3 inflammasome and pyroptosis.</w:t>
      </w:r>
    </w:p>
    <w:p w14:paraId="6255FC0E" w14:textId="17B38D8A" w:rsidR="008F2A58" w:rsidRPr="00FD3D82" w:rsidRDefault="008F2A58" w:rsidP="00FD3D82"/>
    <w:sectPr w:rsidR="008F2A58" w:rsidRPr="00FD3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B96"/>
    <w:rsid w:val="00247FED"/>
    <w:rsid w:val="00451236"/>
    <w:rsid w:val="00631745"/>
    <w:rsid w:val="00745700"/>
    <w:rsid w:val="008F2A58"/>
    <w:rsid w:val="00CB7DD9"/>
    <w:rsid w:val="00F81B96"/>
    <w:rsid w:val="00F920D4"/>
    <w:rsid w:val="00FD3D82"/>
    <w:rsid w:val="00FD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37EBD"/>
  <w15:chartTrackingRefBased/>
  <w15:docId w15:val="{F87FD326-8B0D-4259-B6CF-90573A01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F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 wang</dc:creator>
  <cp:keywords/>
  <dc:description/>
  <cp:lastModifiedBy>Ali Mobasheri</cp:lastModifiedBy>
  <cp:revision>3</cp:revision>
  <dcterms:created xsi:type="dcterms:W3CDTF">2021-04-12T08:58:00Z</dcterms:created>
  <dcterms:modified xsi:type="dcterms:W3CDTF">2021-04-12T08:59:00Z</dcterms:modified>
</cp:coreProperties>
</file>